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C91BD" w14:textId="77777777" w:rsidR="00E263A4" w:rsidRDefault="00E263A4">
      <w:pPr>
        <w:rPr>
          <w:lang w:val="en-US"/>
        </w:rPr>
      </w:pPr>
    </w:p>
    <w:p w14:paraId="211A7844" w14:textId="6F2DF2ED" w:rsidR="00C07D9A" w:rsidRPr="001A63D9" w:rsidRDefault="00D94A37">
      <w:pPr>
        <w:rPr>
          <w:rFonts w:ascii="Times New Roman" w:hAnsi="Times New Roman" w:cs="Times New Roman"/>
          <w:lang w:val="en-US"/>
        </w:rPr>
      </w:pPr>
      <w:r w:rsidRPr="001A63D9">
        <w:rPr>
          <w:rFonts w:ascii="Times New Roman" w:hAnsi="Times New Roman" w:cs="Times New Roman"/>
          <w:lang w:val="en-US"/>
        </w:rPr>
        <w:t>Supplementary file 2</w:t>
      </w:r>
      <w:r w:rsidR="00E263A4" w:rsidRPr="001A63D9">
        <w:rPr>
          <w:rFonts w:ascii="Times New Roman" w:hAnsi="Times New Roman" w:cs="Times New Roman"/>
          <w:lang w:val="en-US"/>
        </w:rPr>
        <w:t>. Assessment of methodological quality of included studies based on JBI-QARI (Lockwood et al., 2020)</w:t>
      </w:r>
    </w:p>
    <w:tbl>
      <w:tblPr>
        <w:tblStyle w:val="TableGrid"/>
        <w:tblW w:w="10455" w:type="dxa"/>
        <w:tblInd w:w="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899"/>
        <w:gridCol w:w="658"/>
        <w:gridCol w:w="658"/>
        <w:gridCol w:w="611"/>
        <w:gridCol w:w="568"/>
        <w:gridCol w:w="607"/>
        <w:gridCol w:w="678"/>
        <w:gridCol w:w="602"/>
        <w:gridCol w:w="648"/>
        <w:gridCol w:w="676"/>
        <w:gridCol w:w="676"/>
        <w:gridCol w:w="789"/>
      </w:tblGrid>
      <w:tr w:rsidR="00057748" w:rsidRPr="001A63D9" w14:paraId="6CC69325" w14:textId="77777777" w:rsidTr="20C4C524">
        <w:trPr>
          <w:trHeight w:val="300"/>
        </w:trPr>
        <w:tc>
          <w:tcPr>
            <w:tcW w:w="2385" w:type="dxa"/>
            <w:shd w:val="clear" w:color="auto" w:fill="83CAEB" w:themeFill="accent1" w:themeFillTint="66"/>
            <w:hideMark/>
          </w:tcPr>
          <w:p w14:paraId="75A34103" w14:textId="77777777" w:rsidR="00057748" w:rsidRPr="001A63D9" w:rsidRDefault="00057748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itation</w:t>
            </w:r>
          </w:p>
        </w:tc>
        <w:tc>
          <w:tcPr>
            <w:tcW w:w="899" w:type="dxa"/>
            <w:shd w:val="clear" w:color="auto" w:fill="83CAEB" w:themeFill="accent1" w:themeFillTint="66"/>
            <w:vAlign w:val="center"/>
            <w:hideMark/>
          </w:tcPr>
          <w:p w14:paraId="13020402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1</w:t>
            </w:r>
          </w:p>
        </w:tc>
        <w:tc>
          <w:tcPr>
            <w:tcW w:w="658" w:type="dxa"/>
            <w:shd w:val="clear" w:color="auto" w:fill="83CAEB" w:themeFill="accent1" w:themeFillTint="66"/>
            <w:vAlign w:val="center"/>
            <w:hideMark/>
          </w:tcPr>
          <w:p w14:paraId="4F607434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2</w:t>
            </w:r>
          </w:p>
        </w:tc>
        <w:tc>
          <w:tcPr>
            <w:tcW w:w="658" w:type="dxa"/>
            <w:shd w:val="clear" w:color="auto" w:fill="83CAEB" w:themeFill="accent1" w:themeFillTint="66"/>
            <w:vAlign w:val="center"/>
            <w:hideMark/>
          </w:tcPr>
          <w:p w14:paraId="4256C090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3</w:t>
            </w:r>
          </w:p>
        </w:tc>
        <w:tc>
          <w:tcPr>
            <w:tcW w:w="611" w:type="dxa"/>
            <w:shd w:val="clear" w:color="auto" w:fill="83CAEB" w:themeFill="accent1" w:themeFillTint="66"/>
            <w:vAlign w:val="center"/>
            <w:hideMark/>
          </w:tcPr>
          <w:p w14:paraId="15262DB4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4</w:t>
            </w:r>
          </w:p>
        </w:tc>
        <w:tc>
          <w:tcPr>
            <w:tcW w:w="568" w:type="dxa"/>
            <w:shd w:val="clear" w:color="auto" w:fill="83CAEB" w:themeFill="accent1" w:themeFillTint="66"/>
            <w:vAlign w:val="center"/>
            <w:hideMark/>
          </w:tcPr>
          <w:p w14:paraId="74B4209D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5</w:t>
            </w:r>
          </w:p>
        </w:tc>
        <w:tc>
          <w:tcPr>
            <w:tcW w:w="607" w:type="dxa"/>
            <w:shd w:val="clear" w:color="auto" w:fill="83CAEB" w:themeFill="accent1" w:themeFillTint="66"/>
            <w:vAlign w:val="center"/>
            <w:hideMark/>
          </w:tcPr>
          <w:p w14:paraId="3D541927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6</w:t>
            </w:r>
          </w:p>
        </w:tc>
        <w:tc>
          <w:tcPr>
            <w:tcW w:w="678" w:type="dxa"/>
            <w:shd w:val="clear" w:color="auto" w:fill="83CAEB" w:themeFill="accent1" w:themeFillTint="66"/>
            <w:vAlign w:val="center"/>
            <w:hideMark/>
          </w:tcPr>
          <w:p w14:paraId="5E55B938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7</w:t>
            </w:r>
          </w:p>
        </w:tc>
        <w:tc>
          <w:tcPr>
            <w:tcW w:w="602" w:type="dxa"/>
            <w:shd w:val="clear" w:color="auto" w:fill="83CAEB" w:themeFill="accent1" w:themeFillTint="66"/>
            <w:vAlign w:val="center"/>
            <w:hideMark/>
          </w:tcPr>
          <w:p w14:paraId="19AF8132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8</w:t>
            </w:r>
          </w:p>
        </w:tc>
        <w:tc>
          <w:tcPr>
            <w:tcW w:w="648" w:type="dxa"/>
            <w:shd w:val="clear" w:color="auto" w:fill="83CAEB" w:themeFill="accent1" w:themeFillTint="66"/>
            <w:vAlign w:val="center"/>
            <w:hideMark/>
          </w:tcPr>
          <w:p w14:paraId="7CFC2B8F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9</w:t>
            </w:r>
          </w:p>
        </w:tc>
        <w:tc>
          <w:tcPr>
            <w:tcW w:w="676" w:type="dxa"/>
            <w:shd w:val="clear" w:color="auto" w:fill="83CAEB" w:themeFill="accent1" w:themeFillTint="66"/>
            <w:vAlign w:val="center"/>
            <w:hideMark/>
          </w:tcPr>
          <w:p w14:paraId="71200954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676" w:type="dxa"/>
            <w:shd w:val="clear" w:color="auto" w:fill="83CAEB" w:themeFill="accent1" w:themeFillTint="66"/>
            <w:vAlign w:val="center"/>
          </w:tcPr>
          <w:p w14:paraId="6A470879" w14:textId="71E25AE9" w:rsidR="1201C663" w:rsidRPr="001A63D9" w:rsidRDefault="1201C663" w:rsidP="3046005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11</w:t>
            </w:r>
          </w:p>
        </w:tc>
        <w:tc>
          <w:tcPr>
            <w:tcW w:w="789" w:type="dxa"/>
            <w:shd w:val="clear" w:color="auto" w:fill="83CAEB" w:themeFill="accent1" w:themeFillTint="66"/>
            <w:vAlign w:val="center"/>
            <w:hideMark/>
          </w:tcPr>
          <w:p w14:paraId="7512C96F" w14:textId="77777777" w:rsidR="00057748" w:rsidRPr="001A63D9" w:rsidRDefault="00057748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core</w:t>
            </w:r>
          </w:p>
        </w:tc>
      </w:tr>
      <w:tr w:rsidR="00057748" w:rsidRPr="001A63D9" w14:paraId="2728358E" w14:textId="77777777" w:rsidTr="20C4C524">
        <w:trPr>
          <w:trHeight w:val="300"/>
        </w:trPr>
        <w:tc>
          <w:tcPr>
            <w:tcW w:w="2385" w:type="dxa"/>
          </w:tcPr>
          <w:p w14:paraId="62E443E4" w14:textId="595039AD" w:rsidR="00057748" w:rsidRPr="001A63D9" w:rsidRDefault="00E263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kerson &amp; Stiles, 2018</w:t>
            </w:r>
          </w:p>
        </w:tc>
        <w:tc>
          <w:tcPr>
            <w:tcW w:w="899" w:type="dxa"/>
            <w:vAlign w:val="center"/>
          </w:tcPr>
          <w:p w14:paraId="6A0D6C4D" w14:textId="0EA982F8" w:rsidR="00057748" w:rsidRPr="001A63D9" w:rsidRDefault="0CC672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2000A416" w14:textId="09D268BC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53A398DD" w14:textId="790C2B13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462C2AF4" w14:textId="19A9E91F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2778B639" w14:textId="4532133E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7" w:type="dxa"/>
            <w:vAlign w:val="center"/>
          </w:tcPr>
          <w:p w14:paraId="5CF36B8B" w14:textId="6B7129A2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8" w:type="dxa"/>
            <w:vAlign w:val="center"/>
          </w:tcPr>
          <w:p w14:paraId="01718E3D" w14:textId="483BF686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2" w:type="dxa"/>
            <w:vAlign w:val="center"/>
          </w:tcPr>
          <w:p w14:paraId="7C6A6C5C" w14:textId="0A053A58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19CBFA17" w14:textId="061F619C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4145FC54" w14:textId="24C86C5C" w:rsidR="00057748" w:rsidRPr="001A63D9" w:rsidRDefault="0CC672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032FFCE0" w14:textId="66FAEF3D" w:rsidR="0136BA90" w:rsidRPr="001A63D9" w:rsidRDefault="0136BA90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34EDF04B" w14:textId="1EDD9A6D" w:rsidR="00057748" w:rsidRPr="001A63D9" w:rsidRDefault="7544591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057748" w:rsidRPr="001A63D9" w14:paraId="4878CA73" w14:textId="77777777" w:rsidTr="20C4C524">
        <w:trPr>
          <w:trHeight w:val="300"/>
        </w:trPr>
        <w:tc>
          <w:tcPr>
            <w:tcW w:w="2385" w:type="dxa"/>
          </w:tcPr>
          <w:p w14:paraId="4C9B46ED" w14:textId="5B4A960D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ber, 2019</w:t>
            </w:r>
          </w:p>
        </w:tc>
        <w:tc>
          <w:tcPr>
            <w:tcW w:w="899" w:type="dxa"/>
            <w:vAlign w:val="center"/>
          </w:tcPr>
          <w:p w14:paraId="7BFCD0BB" w14:textId="5A579F9D" w:rsidR="00057748" w:rsidRPr="001A63D9" w:rsidRDefault="13B8050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2CE07F96" w14:textId="7D56EFFE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3B8B5577" w14:textId="160709EA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6B5A8401" w14:textId="338507A5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568" w:type="dxa"/>
            <w:vAlign w:val="center"/>
          </w:tcPr>
          <w:p w14:paraId="0A870909" w14:textId="4500819A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79725CAE" w14:textId="2522FF7E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8" w:type="dxa"/>
            <w:vAlign w:val="center"/>
          </w:tcPr>
          <w:p w14:paraId="335A8B2E" w14:textId="4DD44033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2" w:type="dxa"/>
            <w:vAlign w:val="center"/>
          </w:tcPr>
          <w:p w14:paraId="339A22E0" w14:textId="7F2A0ECC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48" w:type="dxa"/>
            <w:vAlign w:val="center"/>
          </w:tcPr>
          <w:p w14:paraId="3B38C9EF" w14:textId="7BBDC8EE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0CA7B882" w14:textId="4E8A3F43" w:rsidR="00057748" w:rsidRPr="001A63D9" w:rsidRDefault="13B8050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7EAC47F2" w14:textId="03000B47" w:rsidR="30460050" w:rsidRPr="001A63D9" w:rsidRDefault="13B80504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195E0F2C" w14:textId="3CAEDC05" w:rsidR="00057748" w:rsidRPr="001A63D9" w:rsidRDefault="2ADC20E8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057748" w:rsidRPr="001A63D9" w14:paraId="693AEABD" w14:textId="77777777" w:rsidTr="20C4C524">
        <w:trPr>
          <w:trHeight w:val="300"/>
        </w:trPr>
        <w:tc>
          <w:tcPr>
            <w:tcW w:w="2385" w:type="dxa"/>
          </w:tcPr>
          <w:p w14:paraId="5CFB71D8" w14:textId="22DE0FF5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ook et al., 2019</w:t>
            </w:r>
          </w:p>
        </w:tc>
        <w:tc>
          <w:tcPr>
            <w:tcW w:w="899" w:type="dxa"/>
            <w:vAlign w:val="center"/>
          </w:tcPr>
          <w:p w14:paraId="354B6408" w14:textId="0CCF7835" w:rsidR="00057748" w:rsidRPr="001A63D9" w:rsidRDefault="49CFC35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28494459" w14:textId="30B1F457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1DCFE213" w14:textId="20C0FB77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4B20C147" w14:textId="570EE12C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42A39A7B" w14:textId="5F1817AA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196A4AC9" w14:textId="7CFBDAAB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8" w:type="dxa"/>
            <w:vAlign w:val="center"/>
          </w:tcPr>
          <w:p w14:paraId="1DC3BC4A" w14:textId="38E46F56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2" w:type="dxa"/>
            <w:vAlign w:val="center"/>
          </w:tcPr>
          <w:p w14:paraId="791B305B" w14:textId="4D1141E3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231B0C38" w14:textId="151C1B86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5FB08F3E" w14:textId="56ED0EAF" w:rsidR="00057748" w:rsidRPr="001A63D9" w:rsidRDefault="49CFC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01E9B4E5" w14:textId="59E85F2C" w:rsidR="755ABD40" w:rsidRPr="001A63D9" w:rsidRDefault="755ABD40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137421A1" w14:textId="17FC7360" w:rsidR="00057748" w:rsidRPr="001A63D9" w:rsidRDefault="4CAB92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</w:tr>
      <w:tr w:rsidR="00057748" w:rsidRPr="001A63D9" w14:paraId="66EE4BA1" w14:textId="77777777" w:rsidTr="20C4C524">
        <w:trPr>
          <w:trHeight w:val="300"/>
        </w:trPr>
        <w:tc>
          <w:tcPr>
            <w:tcW w:w="2385" w:type="dxa"/>
          </w:tcPr>
          <w:p w14:paraId="144C38EB" w14:textId="6A1206C1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n &amp; Lou, 2014</w:t>
            </w:r>
          </w:p>
        </w:tc>
        <w:tc>
          <w:tcPr>
            <w:tcW w:w="899" w:type="dxa"/>
            <w:vAlign w:val="center"/>
          </w:tcPr>
          <w:p w14:paraId="4B304432" w14:textId="1B879223" w:rsidR="00057748" w:rsidRPr="001A63D9" w:rsidRDefault="54958EC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15B50E2E" w14:textId="160EBF53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5DEDB048" w14:textId="4ACC1C9F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0290B57E" w14:textId="79360379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048F5581" w14:textId="551BDE0B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09CFE839" w14:textId="456B0950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8" w:type="dxa"/>
            <w:vAlign w:val="center"/>
          </w:tcPr>
          <w:p w14:paraId="080C7937" w14:textId="7CFB0CF2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2" w:type="dxa"/>
            <w:vAlign w:val="center"/>
          </w:tcPr>
          <w:p w14:paraId="6192E522" w14:textId="222617AD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5B6D3E74" w14:textId="1E1F07AC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0901D564" w14:textId="3FFC6E76" w:rsidR="00057748" w:rsidRPr="001A63D9" w:rsidRDefault="54958EC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1657C4BA" w14:textId="50876F94" w:rsidR="2FA4FA4B" w:rsidRPr="001A63D9" w:rsidRDefault="2FA4FA4B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26640A5D" w14:textId="44886617" w:rsidR="00057748" w:rsidRPr="001A63D9" w:rsidRDefault="34C1B0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</w:tr>
      <w:tr w:rsidR="00057748" w:rsidRPr="001A63D9" w14:paraId="7DCF5005" w14:textId="77777777" w:rsidTr="20C4C524">
        <w:trPr>
          <w:trHeight w:val="300"/>
        </w:trPr>
        <w:tc>
          <w:tcPr>
            <w:tcW w:w="2385" w:type="dxa"/>
          </w:tcPr>
          <w:p w14:paraId="73817033" w14:textId="1C9B2E02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wards et al., 2011</w:t>
            </w:r>
          </w:p>
        </w:tc>
        <w:tc>
          <w:tcPr>
            <w:tcW w:w="899" w:type="dxa"/>
            <w:vAlign w:val="center"/>
          </w:tcPr>
          <w:p w14:paraId="47BA4E10" w14:textId="4E85D648" w:rsidR="00057748" w:rsidRPr="001A63D9" w:rsidRDefault="0A5033E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51518744" w14:textId="360CEBDF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3FBF122C" w14:textId="54550EB4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2028ECFD" w14:textId="2554742A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5D1878EE" w14:textId="0D0A203A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0EE42632" w14:textId="538715E8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8" w:type="dxa"/>
            <w:vAlign w:val="center"/>
          </w:tcPr>
          <w:p w14:paraId="6199F692" w14:textId="2FA94B69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2" w:type="dxa"/>
            <w:vAlign w:val="center"/>
          </w:tcPr>
          <w:p w14:paraId="6A9537E5" w14:textId="42E929A6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798E4BDE" w14:textId="16855E0F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6" w:type="dxa"/>
            <w:vAlign w:val="center"/>
          </w:tcPr>
          <w:p w14:paraId="63017144" w14:textId="51258E71" w:rsidR="00057748" w:rsidRPr="001A63D9" w:rsidRDefault="0A5033E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5D06C4F6" w14:textId="2B539653" w:rsidR="30460050" w:rsidRPr="001A63D9" w:rsidRDefault="0A5033E4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49633404" w14:textId="6DDDF823" w:rsidR="00057748" w:rsidRPr="001A63D9" w:rsidRDefault="0458BA1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</w:tr>
      <w:tr w:rsidR="00057748" w:rsidRPr="001A63D9" w14:paraId="3446A0D8" w14:textId="77777777" w:rsidTr="20C4C524">
        <w:trPr>
          <w:trHeight w:val="300"/>
        </w:trPr>
        <w:tc>
          <w:tcPr>
            <w:tcW w:w="2385" w:type="dxa"/>
          </w:tcPr>
          <w:p w14:paraId="153DD677" w14:textId="1BBCC0EB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wards et al., 2015</w:t>
            </w:r>
          </w:p>
        </w:tc>
        <w:tc>
          <w:tcPr>
            <w:tcW w:w="899" w:type="dxa"/>
            <w:vAlign w:val="center"/>
          </w:tcPr>
          <w:p w14:paraId="00595672" w14:textId="42B37019" w:rsidR="00057748" w:rsidRPr="001A63D9" w:rsidRDefault="52AAFE0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7E560444" w14:textId="20A41DDE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44EE8F07" w14:textId="03C6F6CE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0EF1DE2E" w14:textId="1BEB0205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6FE54DFE" w14:textId="296DF630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4AEE0DD2" w14:textId="28B0E363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8" w:type="dxa"/>
            <w:vAlign w:val="center"/>
          </w:tcPr>
          <w:p w14:paraId="29951791" w14:textId="2188F519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2" w:type="dxa"/>
            <w:vAlign w:val="center"/>
          </w:tcPr>
          <w:p w14:paraId="57B5ED31" w14:textId="54D79D42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795950A2" w14:textId="2AEF1398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6" w:type="dxa"/>
            <w:vAlign w:val="center"/>
          </w:tcPr>
          <w:p w14:paraId="72773CE7" w14:textId="5839BA89" w:rsidR="00057748" w:rsidRPr="001A63D9" w:rsidRDefault="52AAFE0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602CC79A" w14:textId="0B1F5B01" w:rsidR="7D37FF67" w:rsidRPr="001A63D9" w:rsidRDefault="7D37FF67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6368530A" w14:textId="23C82B2E" w:rsidR="00057748" w:rsidRPr="001A63D9" w:rsidRDefault="075A7998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</w:tr>
      <w:tr w:rsidR="00057748" w:rsidRPr="001A63D9" w14:paraId="0AF36B28" w14:textId="77777777" w:rsidTr="20C4C524">
        <w:trPr>
          <w:trHeight w:val="300"/>
        </w:trPr>
        <w:tc>
          <w:tcPr>
            <w:tcW w:w="2385" w:type="dxa"/>
          </w:tcPr>
          <w:p w14:paraId="14953BC3" w14:textId="2B6E4148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 et al., 2017</w:t>
            </w:r>
          </w:p>
        </w:tc>
        <w:tc>
          <w:tcPr>
            <w:tcW w:w="899" w:type="dxa"/>
            <w:vAlign w:val="center"/>
          </w:tcPr>
          <w:p w14:paraId="3C2271A5" w14:textId="1893D8CF" w:rsidR="00057748" w:rsidRPr="001A63D9" w:rsidRDefault="6416764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106E9D90" w14:textId="75C2673A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7E9F4FE3" w14:textId="2103FBA2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40C8A89B" w14:textId="4AD09607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6CF926EF" w14:textId="7B245F0F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2D579CDB" w14:textId="5339EEF8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8" w:type="dxa"/>
            <w:vAlign w:val="center"/>
          </w:tcPr>
          <w:p w14:paraId="1529451E" w14:textId="3E5E5CD1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2" w:type="dxa"/>
            <w:vAlign w:val="center"/>
          </w:tcPr>
          <w:p w14:paraId="6B4D5548" w14:textId="4A5EEEB6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10CD8CA4" w14:textId="1A278307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38992F31" w14:textId="53917506" w:rsidR="00057748" w:rsidRPr="001A63D9" w:rsidRDefault="6416764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297DC38F" w14:textId="1E3362C2" w:rsidR="7D37FF67" w:rsidRPr="001A63D9" w:rsidRDefault="7D37FF67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67B44CCE" w14:textId="04D7626A" w:rsidR="00057748" w:rsidRPr="001A63D9" w:rsidRDefault="20BE12B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</w:tr>
      <w:tr w:rsidR="00057748" w:rsidRPr="001A63D9" w14:paraId="31CE280C" w14:textId="77777777" w:rsidTr="20C4C524">
        <w:trPr>
          <w:trHeight w:val="300"/>
        </w:trPr>
        <w:tc>
          <w:tcPr>
            <w:tcW w:w="2385" w:type="dxa"/>
          </w:tcPr>
          <w:p w14:paraId="37629BB9" w14:textId="7C07E4AA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sh et al., 2013</w:t>
            </w:r>
          </w:p>
        </w:tc>
        <w:tc>
          <w:tcPr>
            <w:tcW w:w="899" w:type="dxa"/>
            <w:vAlign w:val="center"/>
          </w:tcPr>
          <w:p w14:paraId="5CFCD8E7" w14:textId="38B2D761" w:rsidR="00057748" w:rsidRPr="001A63D9" w:rsidRDefault="7E021D0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6B1A07CF" w14:textId="1FB4ED19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60AA6DA2" w14:textId="3E8D2FE4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053CCD2D" w14:textId="5368D34A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0897EB5A" w14:textId="3761A0B2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472C916B" w14:textId="09BC592B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8" w:type="dxa"/>
            <w:vAlign w:val="center"/>
          </w:tcPr>
          <w:p w14:paraId="13D398C8" w14:textId="0B96807B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2" w:type="dxa"/>
            <w:vAlign w:val="center"/>
          </w:tcPr>
          <w:p w14:paraId="3798DB24" w14:textId="5DDBD87D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7E1BCD8A" w14:textId="28C1EC24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6" w:type="dxa"/>
            <w:vAlign w:val="center"/>
          </w:tcPr>
          <w:p w14:paraId="0BA922B1" w14:textId="7D3283A3" w:rsidR="00057748" w:rsidRPr="001A63D9" w:rsidRDefault="7E021D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14820FCA" w14:textId="21843AB6" w:rsidR="7D37FF67" w:rsidRPr="001A63D9" w:rsidRDefault="7D37FF67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72A4A801" w14:textId="28DF0A57" w:rsidR="00057748" w:rsidRPr="001A63D9" w:rsidRDefault="5DE7745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</w:tr>
      <w:tr w:rsidR="00057748" w:rsidRPr="001A63D9" w14:paraId="73828502" w14:textId="77777777" w:rsidTr="20C4C524">
        <w:trPr>
          <w:trHeight w:val="300"/>
        </w:trPr>
        <w:tc>
          <w:tcPr>
            <w:tcW w:w="2385" w:type="dxa"/>
          </w:tcPr>
          <w:p w14:paraId="4CE32D99" w14:textId="102D500E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sh et al., 2019</w:t>
            </w:r>
          </w:p>
        </w:tc>
        <w:tc>
          <w:tcPr>
            <w:tcW w:w="899" w:type="dxa"/>
            <w:vAlign w:val="center"/>
          </w:tcPr>
          <w:p w14:paraId="42592D3C" w14:textId="2BEC84D3" w:rsidR="00057748" w:rsidRPr="001A63D9" w:rsidRDefault="20CE4C2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72292ACA" w14:textId="54726243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305B78FA" w14:textId="498A4D58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403CD062" w14:textId="28EBAA92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781316F7" w14:textId="6CD48E7C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0F64F9FE" w14:textId="2DC402A7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8" w:type="dxa"/>
            <w:vAlign w:val="center"/>
          </w:tcPr>
          <w:p w14:paraId="2FD74D48" w14:textId="06825754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2" w:type="dxa"/>
            <w:vAlign w:val="center"/>
          </w:tcPr>
          <w:p w14:paraId="71BC8BFC" w14:textId="1FF88FA3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695331AA" w14:textId="1710D7B3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6" w:type="dxa"/>
            <w:vAlign w:val="center"/>
          </w:tcPr>
          <w:p w14:paraId="37A52EFC" w14:textId="00BA120A" w:rsidR="00057748" w:rsidRPr="001A63D9" w:rsidRDefault="20CE4C2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5341C551" w14:textId="649467A9" w:rsidR="40CB2FA4" w:rsidRPr="001A63D9" w:rsidRDefault="40CB2FA4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5708466C" w14:textId="256F94D8" w:rsidR="00057748" w:rsidRPr="001A63D9" w:rsidRDefault="7C5D290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057748" w:rsidRPr="001A63D9" w14:paraId="15B08CEE" w14:textId="77777777" w:rsidTr="20C4C524">
        <w:trPr>
          <w:trHeight w:val="300"/>
        </w:trPr>
        <w:tc>
          <w:tcPr>
            <w:tcW w:w="2385" w:type="dxa"/>
          </w:tcPr>
          <w:p w14:paraId="71358D84" w14:textId="6DD239C1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lt et al., 2008</w:t>
            </w:r>
          </w:p>
        </w:tc>
        <w:tc>
          <w:tcPr>
            <w:tcW w:w="899" w:type="dxa"/>
            <w:vAlign w:val="center"/>
          </w:tcPr>
          <w:p w14:paraId="2E830175" w14:textId="0158FCF2" w:rsidR="00057748" w:rsidRPr="001A63D9" w:rsidRDefault="5242F15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72DBACC2" w14:textId="63DCE3F7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707F84B6" w14:textId="6229E5FF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11" w:type="dxa"/>
            <w:vAlign w:val="center"/>
          </w:tcPr>
          <w:p w14:paraId="67132C3B" w14:textId="48632C50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6594C5D9" w14:textId="1F2B70F2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1776FDAF" w14:textId="4D9B837E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8" w:type="dxa"/>
            <w:vAlign w:val="center"/>
          </w:tcPr>
          <w:p w14:paraId="4AEEF2F9" w14:textId="03ECCF94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2" w:type="dxa"/>
            <w:vAlign w:val="center"/>
          </w:tcPr>
          <w:p w14:paraId="4BEC1079" w14:textId="78233C8C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3A40DFE1" w14:textId="65AA2C78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65D9801F" w14:textId="69793A16" w:rsidR="00057748" w:rsidRPr="001A63D9" w:rsidRDefault="5242F15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0EFC688D" w14:textId="45F685A2" w:rsidR="30460050" w:rsidRPr="001A63D9" w:rsidRDefault="5242F154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641506BE" w14:textId="74E12587" w:rsidR="00057748" w:rsidRPr="001A63D9" w:rsidRDefault="19ED188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057748" w:rsidRPr="001A63D9" w14:paraId="34788248" w14:textId="77777777" w:rsidTr="20C4C524">
        <w:trPr>
          <w:trHeight w:val="300"/>
        </w:trPr>
        <w:tc>
          <w:tcPr>
            <w:tcW w:w="2385" w:type="dxa"/>
          </w:tcPr>
          <w:p w14:paraId="311B3B23" w14:textId="4B0ECF6A" w:rsidR="00057748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ázquez‐Calatayud &amp; </w:t>
            </w:r>
            <w:proofErr w:type="spellStart"/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everri‐Azcoiti</w:t>
            </w:r>
            <w:proofErr w:type="spellEnd"/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2023</w:t>
            </w:r>
          </w:p>
        </w:tc>
        <w:tc>
          <w:tcPr>
            <w:tcW w:w="899" w:type="dxa"/>
            <w:vAlign w:val="center"/>
          </w:tcPr>
          <w:p w14:paraId="7CB87BC9" w14:textId="17D57AC4" w:rsidR="00057748" w:rsidRPr="001A63D9" w:rsidRDefault="4ABFD3D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4C71D890" w14:textId="43C21AFE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468DE09B" w14:textId="705FA0F4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4BEE8169" w14:textId="56B1989C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17E77097" w14:textId="2F5FD41A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24D7035C" w14:textId="10E8A968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8" w:type="dxa"/>
            <w:vAlign w:val="center"/>
          </w:tcPr>
          <w:p w14:paraId="67A8A43B" w14:textId="1CDAC61D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2" w:type="dxa"/>
            <w:vAlign w:val="center"/>
          </w:tcPr>
          <w:p w14:paraId="4BB15408" w14:textId="1596085F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6CF1A69F" w14:textId="0ADFFAE8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0D921B4C" w14:textId="393A5B8E" w:rsidR="00057748" w:rsidRPr="001A63D9" w:rsidRDefault="4ABFD3D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411DEBF0" w14:textId="08808770" w:rsidR="4ABFD3D7" w:rsidRPr="001A63D9" w:rsidRDefault="4ABFD3D7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392DFE10" w14:textId="7C522139" w:rsidR="00057748" w:rsidRPr="001A63D9" w:rsidRDefault="1658C1B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</w:tr>
      <w:tr w:rsidR="00057748" w:rsidRPr="001A63D9" w14:paraId="76391886" w14:textId="77777777" w:rsidTr="20C4C524">
        <w:trPr>
          <w:trHeight w:val="300"/>
        </w:trPr>
        <w:tc>
          <w:tcPr>
            <w:tcW w:w="2385" w:type="dxa"/>
          </w:tcPr>
          <w:p w14:paraId="0E2ACF2A" w14:textId="4DBC8265" w:rsidR="00596193" w:rsidRPr="001A63D9" w:rsidRDefault="005961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dal &amp; Olley, 2021</w:t>
            </w:r>
          </w:p>
        </w:tc>
        <w:tc>
          <w:tcPr>
            <w:tcW w:w="899" w:type="dxa"/>
            <w:vAlign w:val="center"/>
          </w:tcPr>
          <w:p w14:paraId="1B5A2AEB" w14:textId="761CAF57" w:rsidR="00057748" w:rsidRPr="001A63D9" w:rsidRDefault="73162A9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6D2D36BC" w14:textId="132DF818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58" w:type="dxa"/>
            <w:vAlign w:val="center"/>
          </w:tcPr>
          <w:p w14:paraId="7A99C16E" w14:textId="50973A2A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11" w:type="dxa"/>
            <w:vAlign w:val="center"/>
          </w:tcPr>
          <w:p w14:paraId="779E91F8" w14:textId="7C7549C6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1952BE6C" w14:textId="6D912E1D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165FFB4C" w14:textId="7BE9EED8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8" w:type="dxa"/>
            <w:vAlign w:val="center"/>
          </w:tcPr>
          <w:p w14:paraId="7B383FB7" w14:textId="05F89FA7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02" w:type="dxa"/>
            <w:vAlign w:val="center"/>
          </w:tcPr>
          <w:p w14:paraId="37F136A8" w14:textId="79787487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3BCAA984" w14:textId="2C3B6C0B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676" w:type="dxa"/>
            <w:vAlign w:val="center"/>
          </w:tcPr>
          <w:p w14:paraId="68D608AA" w14:textId="6B3B1223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37CDC734" w14:textId="137AE680" w:rsidR="30460050" w:rsidRPr="001A63D9" w:rsidRDefault="73162A9E" w:rsidP="3046005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7617482F" w14:textId="4598BD67" w:rsidR="00057748" w:rsidRPr="001A63D9" w:rsidRDefault="73162A9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</w:tr>
      <w:tr w:rsidR="5B80DA07" w:rsidRPr="001A63D9" w14:paraId="357403A1" w14:textId="77777777" w:rsidTr="20C4C524">
        <w:trPr>
          <w:trHeight w:val="300"/>
        </w:trPr>
        <w:tc>
          <w:tcPr>
            <w:tcW w:w="2385" w:type="dxa"/>
          </w:tcPr>
          <w:p w14:paraId="3AF332E0" w14:textId="3A81D4A0" w:rsidR="156AEFE2" w:rsidRPr="001A63D9" w:rsidRDefault="156AEFE2" w:rsidP="5B80DA0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</w:t>
            </w:r>
            <w:r w:rsidR="756A5ABA"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ng et al., 2016</w:t>
            </w:r>
          </w:p>
        </w:tc>
        <w:tc>
          <w:tcPr>
            <w:tcW w:w="899" w:type="dxa"/>
            <w:vAlign w:val="center"/>
          </w:tcPr>
          <w:p w14:paraId="1CEF6EBA" w14:textId="200A7EC6" w:rsidR="72C7758F" w:rsidRPr="001A63D9" w:rsidRDefault="72C7758F" w:rsidP="5B80DA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7A9D7555" w14:textId="58F46FE3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58" w:type="dxa"/>
            <w:vAlign w:val="center"/>
          </w:tcPr>
          <w:p w14:paraId="56134976" w14:textId="46810929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vAlign w:val="center"/>
          </w:tcPr>
          <w:p w14:paraId="7E8CFF9A" w14:textId="21839C7A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568" w:type="dxa"/>
            <w:vAlign w:val="center"/>
          </w:tcPr>
          <w:p w14:paraId="67E4CC30" w14:textId="5CBBC736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7" w:type="dxa"/>
            <w:vAlign w:val="center"/>
          </w:tcPr>
          <w:p w14:paraId="15A4E19B" w14:textId="51C67E9A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8" w:type="dxa"/>
            <w:vAlign w:val="center"/>
          </w:tcPr>
          <w:p w14:paraId="2F1F4E15" w14:textId="6842A1B7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02" w:type="dxa"/>
            <w:vAlign w:val="center"/>
          </w:tcPr>
          <w:p w14:paraId="79E0C373" w14:textId="735B4323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48" w:type="dxa"/>
            <w:vAlign w:val="center"/>
          </w:tcPr>
          <w:p w14:paraId="588E5B39" w14:textId="2AA2C989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0131065F" w14:textId="04DB5F07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676" w:type="dxa"/>
            <w:vAlign w:val="center"/>
          </w:tcPr>
          <w:p w14:paraId="3811808E" w14:textId="52884D50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789" w:type="dxa"/>
            <w:vAlign w:val="center"/>
          </w:tcPr>
          <w:p w14:paraId="7B69671D" w14:textId="1010C052" w:rsidR="72C7758F" w:rsidRPr="001A63D9" w:rsidRDefault="72C7758F" w:rsidP="5B80DA0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</w:tr>
      <w:tr w:rsidR="00057748" w:rsidRPr="001A63D9" w14:paraId="65EF9720" w14:textId="77777777" w:rsidTr="20C4C524">
        <w:trPr>
          <w:trHeight w:val="300"/>
        </w:trPr>
        <w:tc>
          <w:tcPr>
            <w:tcW w:w="2385" w:type="dxa"/>
            <w:hideMark/>
          </w:tcPr>
          <w:p w14:paraId="3785E4D3" w14:textId="1879DC31" w:rsidR="00057748" w:rsidRPr="001A63D9" w:rsidRDefault="00057748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(%)</w:t>
            </w:r>
          </w:p>
        </w:tc>
        <w:tc>
          <w:tcPr>
            <w:tcW w:w="899" w:type="dxa"/>
            <w:vAlign w:val="center"/>
            <w:hideMark/>
          </w:tcPr>
          <w:p w14:paraId="26A8351E" w14:textId="6943A6B6" w:rsidR="00057748" w:rsidRPr="001A63D9" w:rsidRDefault="47531B7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00</w:t>
            </w:r>
          </w:p>
        </w:tc>
        <w:tc>
          <w:tcPr>
            <w:tcW w:w="658" w:type="dxa"/>
            <w:vAlign w:val="center"/>
            <w:hideMark/>
          </w:tcPr>
          <w:p w14:paraId="1E0A77CC" w14:textId="3FF1CB25" w:rsidR="00057748" w:rsidRPr="001A63D9" w:rsidRDefault="47531B7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92</w:t>
            </w:r>
          </w:p>
        </w:tc>
        <w:tc>
          <w:tcPr>
            <w:tcW w:w="658" w:type="dxa"/>
            <w:vAlign w:val="center"/>
            <w:hideMark/>
          </w:tcPr>
          <w:p w14:paraId="12A293EB" w14:textId="10C59C03" w:rsidR="00057748" w:rsidRPr="001A63D9" w:rsidRDefault="47531B7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85</w:t>
            </w:r>
          </w:p>
        </w:tc>
        <w:tc>
          <w:tcPr>
            <w:tcW w:w="611" w:type="dxa"/>
            <w:vAlign w:val="center"/>
            <w:hideMark/>
          </w:tcPr>
          <w:p w14:paraId="02116ACD" w14:textId="2675F8DF" w:rsidR="00057748" w:rsidRPr="001A63D9" w:rsidRDefault="47531B7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92</w:t>
            </w:r>
          </w:p>
        </w:tc>
        <w:tc>
          <w:tcPr>
            <w:tcW w:w="568" w:type="dxa"/>
            <w:vAlign w:val="center"/>
            <w:hideMark/>
          </w:tcPr>
          <w:p w14:paraId="713AF870" w14:textId="25500768" w:rsidR="00057748" w:rsidRPr="001A63D9" w:rsidRDefault="47531B7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92</w:t>
            </w:r>
          </w:p>
        </w:tc>
        <w:tc>
          <w:tcPr>
            <w:tcW w:w="607" w:type="dxa"/>
            <w:vAlign w:val="center"/>
            <w:hideMark/>
          </w:tcPr>
          <w:p w14:paraId="7E59C2D8" w14:textId="7121EA0C" w:rsidR="00057748" w:rsidRPr="001A63D9" w:rsidRDefault="47531B7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62</w:t>
            </w:r>
            <w:r w:rsidR="00057748" w:rsidRPr="001A63D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678" w:type="dxa"/>
            <w:vAlign w:val="center"/>
            <w:hideMark/>
          </w:tcPr>
          <w:p w14:paraId="5494C770" w14:textId="63380158" w:rsidR="00057748" w:rsidRPr="001A63D9" w:rsidRDefault="20C329C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38</w:t>
            </w:r>
          </w:p>
        </w:tc>
        <w:tc>
          <w:tcPr>
            <w:tcW w:w="602" w:type="dxa"/>
            <w:vAlign w:val="center"/>
            <w:hideMark/>
          </w:tcPr>
          <w:p w14:paraId="6AB3EDF9" w14:textId="44CFD0D1" w:rsidR="00057748" w:rsidRPr="001A63D9" w:rsidRDefault="20C329C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92</w:t>
            </w:r>
          </w:p>
        </w:tc>
        <w:tc>
          <w:tcPr>
            <w:tcW w:w="648" w:type="dxa"/>
            <w:vAlign w:val="center"/>
            <w:hideMark/>
          </w:tcPr>
          <w:p w14:paraId="13BD64F1" w14:textId="28FA2E5C" w:rsidR="00057748" w:rsidRPr="001A63D9" w:rsidRDefault="20C329C7" w:rsidP="20C4C5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62</w:t>
            </w:r>
          </w:p>
        </w:tc>
        <w:tc>
          <w:tcPr>
            <w:tcW w:w="676" w:type="dxa"/>
            <w:vAlign w:val="center"/>
            <w:hideMark/>
          </w:tcPr>
          <w:p w14:paraId="63D63236" w14:textId="3053B2CC" w:rsidR="00057748" w:rsidRPr="001A63D9" w:rsidRDefault="20C329C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00</w:t>
            </w:r>
          </w:p>
        </w:tc>
        <w:tc>
          <w:tcPr>
            <w:tcW w:w="676" w:type="dxa"/>
            <w:vAlign w:val="center"/>
          </w:tcPr>
          <w:p w14:paraId="210F932D" w14:textId="5DA9DF99" w:rsidR="30460050" w:rsidRPr="001A63D9" w:rsidRDefault="20C329C7" w:rsidP="3046005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A63D9">
              <w:rPr>
                <w:rFonts w:ascii="Times New Roman" w:eastAsia="Calibri" w:hAnsi="Times New Roman" w:cs="Times New Roman"/>
                <w:lang w:val="en-US"/>
              </w:rPr>
              <w:t>100</w:t>
            </w:r>
          </w:p>
        </w:tc>
        <w:tc>
          <w:tcPr>
            <w:tcW w:w="789" w:type="dxa"/>
            <w:vAlign w:val="center"/>
          </w:tcPr>
          <w:p w14:paraId="2B513874" w14:textId="77777777" w:rsidR="00057748" w:rsidRPr="001A63D9" w:rsidRDefault="0005774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31CC58E1" w14:textId="45D28BF2" w:rsidR="00E263A4" w:rsidRPr="001A63D9" w:rsidRDefault="00E263A4" w:rsidP="00596193">
      <w:pPr>
        <w:rPr>
          <w:rFonts w:ascii="Times New Roman" w:hAnsi="Times New Roman" w:cs="Times New Roman"/>
          <w:lang w:val="en-US"/>
        </w:rPr>
      </w:pPr>
      <w:r w:rsidRPr="001A63D9">
        <w:rPr>
          <w:rFonts w:ascii="Times New Roman" w:hAnsi="Times New Roman" w:cs="Times New Roman"/>
          <w:sz w:val="18"/>
          <w:szCs w:val="18"/>
          <w:lang w:val="en-US"/>
        </w:rPr>
        <w:t>Y = yes, N = No, U = Unclear. JBI critical appraisal checklist for qualitative research: Q1</w:t>
      </w:r>
      <w:r w:rsidR="00596193" w:rsidRPr="001A63D9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1A63D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96193" w:rsidRPr="001A63D9">
        <w:rPr>
          <w:rFonts w:ascii="Times New Roman" w:hAnsi="Times New Roman" w:cs="Times New Roman"/>
          <w:sz w:val="18"/>
          <w:szCs w:val="18"/>
          <w:lang w:val="en-US"/>
        </w:rPr>
        <w:t>Is the review question clearly and explicitly stated? Q2= Were the inclusion criteria appropriate for the review question? Q3 = Was the search strategy appropriate? Q4 = Were the sources and resources used to search for studies adequate? Q5 = Were the criteria for appraising studies appropriate? Q6 = Was critical appraisal conducted by two or more reviewers independently? Q7 = Were there methods to minimize errors in data extraction? Q8 = Were the methods used to combine studies appropriate? Q9 = Was the likelihood of publication bias assessed? Q10 = Were recommendations for policy and/or practice supported by the reported data? Q11 = Were the specific directives for new research appropriate?</w:t>
      </w:r>
    </w:p>
    <w:sectPr w:rsidR="00E263A4" w:rsidRPr="001A63D9" w:rsidSect="00832047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48"/>
    <w:rsid w:val="00057748"/>
    <w:rsid w:val="000A2CF8"/>
    <w:rsid w:val="00174389"/>
    <w:rsid w:val="001A63D9"/>
    <w:rsid w:val="0021197C"/>
    <w:rsid w:val="002E669C"/>
    <w:rsid w:val="0046DB1F"/>
    <w:rsid w:val="00596193"/>
    <w:rsid w:val="00832047"/>
    <w:rsid w:val="008408FC"/>
    <w:rsid w:val="008D2414"/>
    <w:rsid w:val="00BB27F7"/>
    <w:rsid w:val="00C07D9A"/>
    <w:rsid w:val="00D53D76"/>
    <w:rsid w:val="00D94A37"/>
    <w:rsid w:val="00E263A4"/>
    <w:rsid w:val="0136BA90"/>
    <w:rsid w:val="015ED5EA"/>
    <w:rsid w:val="0458BA17"/>
    <w:rsid w:val="075A7998"/>
    <w:rsid w:val="089BA1EF"/>
    <w:rsid w:val="0A5033E4"/>
    <w:rsid w:val="0CC6721E"/>
    <w:rsid w:val="11578E08"/>
    <w:rsid w:val="1201C663"/>
    <w:rsid w:val="13B80504"/>
    <w:rsid w:val="15159729"/>
    <w:rsid w:val="156AEFE2"/>
    <w:rsid w:val="1658C1BD"/>
    <w:rsid w:val="19ED1882"/>
    <w:rsid w:val="1A59A582"/>
    <w:rsid w:val="1BEFA75C"/>
    <w:rsid w:val="1C35B378"/>
    <w:rsid w:val="1F0BC023"/>
    <w:rsid w:val="20BE12B2"/>
    <w:rsid w:val="20C329C7"/>
    <w:rsid w:val="20C4C524"/>
    <w:rsid w:val="20CE4C26"/>
    <w:rsid w:val="220D8C8C"/>
    <w:rsid w:val="24AA425C"/>
    <w:rsid w:val="24FC8701"/>
    <w:rsid w:val="27919912"/>
    <w:rsid w:val="28288F39"/>
    <w:rsid w:val="2A607F3C"/>
    <w:rsid w:val="2ADC20E8"/>
    <w:rsid w:val="2CC51267"/>
    <w:rsid w:val="2E3F25F8"/>
    <w:rsid w:val="2FA4FA4B"/>
    <w:rsid w:val="30460050"/>
    <w:rsid w:val="31058890"/>
    <w:rsid w:val="33F57143"/>
    <w:rsid w:val="34C1B007"/>
    <w:rsid w:val="40CB2FA4"/>
    <w:rsid w:val="4158C540"/>
    <w:rsid w:val="47531B70"/>
    <w:rsid w:val="48456BB3"/>
    <w:rsid w:val="49800839"/>
    <w:rsid w:val="49CFC35D"/>
    <w:rsid w:val="4ABFD3D7"/>
    <w:rsid w:val="4B3192C9"/>
    <w:rsid w:val="4CAB92D7"/>
    <w:rsid w:val="4E43BCCA"/>
    <w:rsid w:val="4F5C785A"/>
    <w:rsid w:val="5242F154"/>
    <w:rsid w:val="52AAFE0C"/>
    <w:rsid w:val="54958EC1"/>
    <w:rsid w:val="5B80DA07"/>
    <w:rsid w:val="5DE7745C"/>
    <w:rsid w:val="61769FB8"/>
    <w:rsid w:val="64167640"/>
    <w:rsid w:val="6472BD85"/>
    <w:rsid w:val="66612F7E"/>
    <w:rsid w:val="6808F16C"/>
    <w:rsid w:val="71D601C7"/>
    <w:rsid w:val="72C7758F"/>
    <w:rsid w:val="72F21647"/>
    <w:rsid w:val="73162A9E"/>
    <w:rsid w:val="74B70ACB"/>
    <w:rsid w:val="7544591F"/>
    <w:rsid w:val="755ABD40"/>
    <w:rsid w:val="756A5ABA"/>
    <w:rsid w:val="7BA8952E"/>
    <w:rsid w:val="7C5D2906"/>
    <w:rsid w:val="7D37FF67"/>
    <w:rsid w:val="7E02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0C427"/>
  <w15:chartTrackingRefBased/>
  <w15:docId w15:val="{FC4C4B4E-2EF8-41C6-8230-675B95CAE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748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74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74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74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74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74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74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74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74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74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7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74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7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748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7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748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7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7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74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8674153BA5614CB659A5D5BF92832F" ma:contentTypeVersion="6" ma:contentTypeDescription="Create a new document." ma:contentTypeScope="" ma:versionID="be8f71b3a90ba04b59c3a1289abaf879">
  <xsd:schema xmlns:xsd="http://www.w3.org/2001/XMLSchema" xmlns:xs="http://www.w3.org/2001/XMLSchema" xmlns:p="http://schemas.microsoft.com/office/2006/metadata/properties" xmlns:ns2="1aaf51c4-5c5e-40cc-877d-d76676f1de33" xmlns:ns3="1496b9c6-50a8-4c46-9204-236697dc4e53" targetNamespace="http://schemas.microsoft.com/office/2006/metadata/properties" ma:root="true" ma:fieldsID="b53a48e19a57f72b27e1c0b781b1bf4b" ns2:_="" ns3:_="">
    <xsd:import namespace="1aaf51c4-5c5e-40cc-877d-d76676f1de33"/>
    <xsd:import namespace="1496b9c6-50a8-4c46-9204-236697dc4e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af51c4-5c5e-40cc-877d-d76676f1de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96b9c6-50a8-4c46-9204-236697dc4e5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07840C-5D0E-45ED-9F0C-E228DDA5F0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af51c4-5c5e-40cc-877d-d76676f1de33"/>
    <ds:schemaRef ds:uri="1496b9c6-50a8-4c46-9204-236697dc4e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FD553A-64A5-4295-AF3A-C82C446353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890764-46A4-41EA-9C37-007899E5A0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81</Characters>
  <Application>Microsoft Office Word</Application>
  <DocSecurity>0</DocSecurity>
  <Lines>20</Lines>
  <Paragraphs>4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 Juntunen</dc:creator>
  <cp:keywords/>
  <dc:description/>
  <cp:lastModifiedBy>Jonna Juntunen</cp:lastModifiedBy>
  <cp:revision>5</cp:revision>
  <dcterms:created xsi:type="dcterms:W3CDTF">2024-06-14T08:51:00Z</dcterms:created>
  <dcterms:modified xsi:type="dcterms:W3CDTF">2024-09-02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674153BA5614CB659A5D5BF92832F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